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48A5D" w14:textId="0D93313A" w:rsidR="00EB4C79" w:rsidRPr="00C80888" w:rsidRDefault="00EB4C79" w:rsidP="00101EDD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Hlk37427235"/>
      <w:r w:rsidRPr="00C80888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Information</w:t>
      </w:r>
    </w:p>
    <w:p w14:paraId="62D4416E" w14:textId="03DEFE1E" w:rsidR="00C80888" w:rsidRDefault="00C80888" w:rsidP="00101EDD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1CC7809E" w14:textId="77777777" w:rsidR="00C80888" w:rsidRPr="00101EDD" w:rsidRDefault="00C80888" w:rsidP="00101EDD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60236E56" w14:textId="6C943FDF" w:rsidR="00EB4C79" w:rsidRDefault="005A21ED" w:rsidP="00EB4C79">
      <w:pPr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  <w:r>
        <w:rPr>
          <w:noProof/>
        </w:rPr>
        <w:drawing>
          <wp:inline distT="0" distB="0" distL="0" distR="0" wp14:anchorId="501A0D1A" wp14:editId="647D0E3A">
            <wp:extent cx="5274310" cy="2499710"/>
            <wp:effectExtent l="0" t="0" r="2540" b="0"/>
            <wp:docPr id="12920644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064434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A48F9" w14:textId="5FB55851" w:rsidR="00FE4C11" w:rsidRPr="00F87881" w:rsidRDefault="00C80888" w:rsidP="00FE4C11">
      <w:pPr>
        <w:widowControl w:val="0"/>
        <w:spacing w:after="0" w:line="480" w:lineRule="auto"/>
        <w:jc w:val="center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 w:rsidRPr="00C80888"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Supplementary Figure</w:t>
      </w:r>
      <w:r w:rsidRPr="00C80888"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 w:rsidR="00FE4C11" w:rsidRPr="00F87881"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1</w:t>
      </w:r>
      <w:r w:rsidR="00FE4C11">
        <w:rPr>
          <w:rFonts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.</w:t>
      </w:r>
      <w:r w:rsidR="00FE4C11" w:rsidRPr="00F87881"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 Structural formulas of seven major flavonoids.</w:t>
      </w:r>
    </w:p>
    <w:p w14:paraId="677E3DF0" w14:textId="77777777" w:rsidR="00FE4C11" w:rsidRDefault="00FE4C11" w:rsidP="00EB4C79"/>
    <w:p w14:paraId="454F0B8D" w14:textId="3EF01892" w:rsidR="00574AD1" w:rsidRPr="00EA5D51" w:rsidRDefault="005A21ED" w:rsidP="006A6E20">
      <w:pPr>
        <w:spacing w:after="0" w:line="240" w:lineRule="auto"/>
        <w:rPr>
          <w:rFonts w:ascii="Times New Roman" w:hAnsi="Times New Roman" w:cs="Times New Roman"/>
          <w:b/>
          <w:bCs/>
          <w:kern w:val="2"/>
          <w:sz w:val="21"/>
          <w:lang w:val="en-US" w:eastAsia="zh-CN"/>
        </w:rPr>
      </w:pPr>
      <w:r>
        <w:rPr>
          <w:rFonts w:ascii="Times New Roman" w:hAnsi="Times New Roman" w:cs="Times New Roman"/>
          <w:b/>
          <w:bCs/>
          <w:kern w:val="2"/>
          <w:sz w:val="21"/>
          <w:lang w:val="en-US" w:eastAsia="zh-CN"/>
        </w:rPr>
        <w:br w:type="page"/>
      </w:r>
      <w:bookmarkEnd w:id="0"/>
    </w:p>
    <w:tbl>
      <w:tblPr>
        <w:tblW w:w="6232" w:type="pct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1559"/>
        <w:gridCol w:w="1559"/>
        <w:gridCol w:w="1278"/>
        <w:gridCol w:w="1278"/>
        <w:gridCol w:w="1698"/>
        <w:gridCol w:w="855"/>
      </w:tblGrid>
      <w:tr w:rsidR="00EA5D51" w:rsidRPr="00FB2216" w14:paraId="57E4DA4D" w14:textId="77777777" w:rsidTr="00EA5D51">
        <w:trPr>
          <w:trHeight w:val="676"/>
          <w:jc w:val="center"/>
        </w:trPr>
        <w:tc>
          <w:tcPr>
            <w:tcW w:w="5000" w:type="pct"/>
            <w:gridSpan w:val="7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A303B7" w14:textId="33B5A37C" w:rsidR="00EA5D51" w:rsidRPr="00EA5D51" w:rsidRDefault="00EA5D51" w:rsidP="00EA5D5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 w:rsidRPr="00EA5D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lastRenderedPageBreak/>
              <w:t>Table S1</w:t>
            </w:r>
          </w:p>
          <w:p w14:paraId="1240B823" w14:textId="39D269FC" w:rsidR="00EA5D51" w:rsidRPr="00FB2216" w:rsidRDefault="00EA5D51" w:rsidP="00EA5D5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EA5D51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Mass spectral parameters for 7 flavonoids compounds in negative ion mode.</w:t>
            </w:r>
          </w:p>
        </w:tc>
      </w:tr>
      <w:tr w:rsidR="00F86FEE" w:rsidRPr="00FB2216" w14:paraId="729F3821" w14:textId="77777777" w:rsidTr="00C04332">
        <w:trPr>
          <w:trHeight w:val="837"/>
          <w:jc w:val="center"/>
        </w:trPr>
        <w:tc>
          <w:tcPr>
            <w:tcW w:w="10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33B64A" w14:textId="52E6788C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bookmarkStart w:id="1" w:name="_Hlk105080849"/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Compounds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5026F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Precursor ion</w:t>
            </w:r>
          </w:p>
          <w:p w14:paraId="639B3616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(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m/z</w:t>
            </w: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6DB0F" w14:textId="3CF5B7E3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Product ion</w:t>
            </w:r>
          </w:p>
          <w:p w14:paraId="6EBEABF5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(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m/z</w:t>
            </w: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BB6ACB" w14:textId="7EADAAC9" w:rsidR="00F86FEE" w:rsidRPr="00FB2216" w:rsidRDefault="00F86FEE" w:rsidP="00650045">
            <w:pPr>
              <w:widowControl w:val="0"/>
              <w:spacing w:after="0" w:line="60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D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well (s)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7CA38" w14:textId="35C6ABD9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ragmentor (V)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530D47" w14:textId="3D3CBE1D" w:rsidR="00F86FEE" w:rsidRPr="00FB2216" w:rsidRDefault="00F86FEE" w:rsidP="00650045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cell accelerator voltage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7595B2" w14:textId="4BE481C4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CE</w:t>
            </w: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 xml:space="preserve"> (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V</w:t>
            </w: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F86FEE" w:rsidRPr="00FB2216" w14:paraId="665C9DC1" w14:textId="77777777" w:rsidTr="00C04332">
        <w:trPr>
          <w:trHeight w:hRule="exact" w:val="452"/>
          <w:jc w:val="center"/>
        </w:trPr>
        <w:tc>
          <w:tcPr>
            <w:tcW w:w="102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AE92DB0" w14:textId="3955F8B5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ientin and Isoorientin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E8AA716" w14:textId="0908DA31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447.4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38AB10" w14:textId="0FC8835B" w:rsidR="00F86FEE" w:rsidRPr="00FB2216" w:rsidRDefault="00F86FEE" w:rsidP="00981EE1">
            <w:pPr>
              <w:widowControl w:val="0"/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57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</w:tcPr>
          <w:p w14:paraId="4FD5F879" w14:textId="5D682CFF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1078E3B" w14:textId="2DFCA1BF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right w:val="nil"/>
            </w:tcBorders>
          </w:tcPr>
          <w:p w14:paraId="095D954E" w14:textId="3648C625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E84C5F" w14:textId="453124CD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4</w:t>
            </w:r>
          </w:p>
        </w:tc>
      </w:tr>
      <w:tr w:rsidR="00F86FEE" w:rsidRPr="00FB2216" w14:paraId="202E5372" w14:textId="77777777" w:rsidTr="004470D8">
        <w:trPr>
          <w:trHeight w:hRule="exact" w:val="452"/>
          <w:jc w:val="center"/>
        </w:trPr>
        <w:tc>
          <w:tcPr>
            <w:tcW w:w="102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07B1E73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5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E4BE895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68EEC" w14:textId="65810F81" w:rsidR="00F86FEE" w:rsidRPr="00FB2216" w:rsidRDefault="00F86FEE" w:rsidP="00981EE1">
            <w:pPr>
              <w:widowControl w:val="0"/>
              <w:spacing w:after="0" w:line="240" w:lineRule="auto"/>
              <w:ind w:firstLineChars="300" w:firstLine="630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26.9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14:paraId="3F221B22" w14:textId="2863072E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F45B1B3" w14:textId="5EAA1CDC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</w:tcPr>
          <w:p w14:paraId="31654C82" w14:textId="20E63A55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F0230" w14:textId="66359A17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4</w:t>
            </w:r>
          </w:p>
        </w:tc>
      </w:tr>
      <w:tr w:rsidR="00F86FEE" w:rsidRPr="00FB2216" w14:paraId="4ABA8579" w14:textId="77777777" w:rsidTr="004470D8">
        <w:trPr>
          <w:trHeight w:hRule="exact" w:val="452"/>
          <w:jc w:val="center"/>
        </w:trPr>
        <w:tc>
          <w:tcPr>
            <w:tcW w:w="102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EE2B591" w14:textId="09BDB959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B2216">
              <w:rPr>
                <w:rFonts w:ascii="Times New Roman" w:hAnsi="Times New Roman" w:cs="Times New Roman"/>
                <w:sz w:val="21"/>
                <w:szCs w:val="21"/>
              </w:rPr>
              <w:t xml:space="preserve">Vitexin and </w:t>
            </w:r>
            <w:r w:rsidRPr="00FB221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svitexin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A5C3E24" w14:textId="08C6D136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4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1.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A2FA" w14:textId="7993FDB8" w:rsidR="00F86FEE" w:rsidRPr="00FB2216" w:rsidRDefault="00F86FEE" w:rsidP="00981EE1">
            <w:pPr>
              <w:widowControl w:val="0"/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11.0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266B5CB5" w14:textId="6D1BAAD1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F2117A1" w14:textId="204F89EF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1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</w:tcPr>
          <w:p w14:paraId="3DB9D85F" w14:textId="0DE611C3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47EA" w14:textId="6E0B2C92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2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4</w:t>
            </w:r>
          </w:p>
        </w:tc>
      </w:tr>
      <w:tr w:rsidR="00F86FEE" w:rsidRPr="00FB2216" w14:paraId="06DED2E8" w14:textId="77777777" w:rsidTr="004470D8">
        <w:trPr>
          <w:trHeight w:hRule="exact" w:val="452"/>
          <w:jc w:val="center"/>
        </w:trPr>
        <w:tc>
          <w:tcPr>
            <w:tcW w:w="1027" w:type="pct"/>
            <w:vMerge/>
            <w:tcBorders>
              <w:left w:val="nil"/>
              <w:right w:val="nil"/>
            </w:tcBorders>
            <w:noWrap/>
            <w:vAlign w:val="center"/>
          </w:tcPr>
          <w:p w14:paraId="2B80D65F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3" w:type="pct"/>
            <w:vMerge/>
            <w:tcBorders>
              <w:left w:val="nil"/>
              <w:right w:val="nil"/>
            </w:tcBorders>
            <w:noWrap/>
            <w:vAlign w:val="center"/>
          </w:tcPr>
          <w:p w14:paraId="08ACD58E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9504C" w14:textId="60FC2433" w:rsidR="00F86FEE" w:rsidRPr="00FB2216" w:rsidRDefault="00F86FEE" w:rsidP="00981EE1">
            <w:pPr>
              <w:widowControl w:val="0"/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2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617" w:type="pct"/>
            <w:tcBorders>
              <w:left w:val="nil"/>
              <w:right w:val="nil"/>
            </w:tcBorders>
          </w:tcPr>
          <w:p w14:paraId="77DF1502" w14:textId="7A055994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/>
            <w:tcBorders>
              <w:left w:val="nil"/>
              <w:right w:val="nil"/>
            </w:tcBorders>
            <w:noWrap/>
            <w:vAlign w:val="center"/>
          </w:tcPr>
          <w:p w14:paraId="53DA57CA" w14:textId="7FD05F25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4C80E567" w14:textId="4E440DA0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6B499" w14:textId="1DAE8DC1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4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</w:tr>
      <w:tr w:rsidR="00F86FEE" w:rsidRPr="00FB2216" w14:paraId="52826BAA" w14:textId="77777777" w:rsidTr="004470D8">
        <w:trPr>
          <w:trHeight w:hRule="exact" w:val="452"/>
          <w:jc w:val="center"/>
        </w:trPr>
        <w:tc>
          <w:tcPr>
            <w:tcW w:w="102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66B794A" w14:textId="346E2050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sz w:val="21"/>
                <w:szCs w:val="21"/>
              </w:rPr>
              <w:t>Rutin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418D84F" w14:textId="22E8D4B0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609.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3307" w14:textId="42D0F8D5" w:rsidR="00F86FEE" w:rsidRPr="00FB2216" w:rsidRDefault="00F86FEE" w:rsidP="00981EE1">
            <w:pPr>
              <w:widowControl w:val="0"/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00.0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18BF2ADC" w14:textId="2FE28BE1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5C575B3" w14:textId="0C043703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</w:tcPr>
          <w:p w14:paraId="65B23967" w14:textId="388B228D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12BEC" w14:textId="39A40DCD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40</w:t>
            </w:r>
          </w:p>
        </w:tc>
      </w:tr>
      <w:tr w:rsidR="00F86FEE" w:rsidRPr="00FB2216" w14:paraId="1B99F488" w14:textId="77777777" w:rsidTr="004470D8">
        <w:trPr>
          <w:trHeight w:hRule="exact" w:val="452"/>
          <w:jc w:val="center"/>
        </w:trPr>
        <w:tc>
          <w:tcPr>
            <w:tcW w:w="102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EE967B5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5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B3C32D8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742C3" w14:textId="26B0DB7F" w:rsidR="00F86FEE" w:rsidRPr="00FB2216" w:rsidRDefault="00F86FEE" w:rsidP="00981EE1">
            <w:pPr>
              <w:widowControl w:val="0"/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71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14:paraId="29F83F2A" w14:textId="73486CFA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D4918D1" w14:textId="78DBF94F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</w:tcPr>
          <w:p w14:paraId="1D5EE2D2" w14:textId="577B390F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9EBEE" w14:textId="01510CA6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60</w:t>
            </w:r>
          </w:p>
        </w:tc>
      </w:tr>
      <w:tr w:rsidR="00F86FEE" w:rsidRPr="00FB2216" w14:paraId="0BF1A555" w14:textId="77777777" w:rsidTr="004470D8">
        <w:trPr>
          <w:trHeight w:hRule="exact" w:val="452"/>
          <w:jc w:val="center"/>
        </w:trPr>
        <w:tc>
          <w:tcPr>
            <w:tcW w:w="102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CD1E21" w14:textId="70F1A6D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sz w:val="21"/>
                <w:szCs w:val="21"/>
              </w:rPr>
              <w:t>Luteolin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F09C11D" w14:textId="6F20A51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85.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2494F" w14:textId="07EC97CD" w:rsidR="00F86FEE" w:rsidRPr="00FB2216" w:rsidRDefault="00F86FEE" w:rsidP="00981EE1">
            <w:pPr>
              <w:widowControl w:val="0"/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50.9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036B3EB5" w14:textId="09582259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E031206" w14:textId="339C04A7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20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</w:tcPr>
          <w:p w14:paraId="4507F552" w14:textId="2D48E01F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3E1A" w14:textId="0DB3AEFF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8</w:t>
            </w:r>
          </w:p>
        </w:tc>
      </w:tr>
      <w:tr w:rsidR="00F86FEE" w:rsidRPr="00FB2216" w14:paraId="41AC1996" w14:textId="77777777" w:rsidTr="004470D8">
        <w:trPr>
          <w:trHeight w:hRule="exact" w:val="452"/>
          <w:jc w:val="center"/>
        </w:trPr>
        <w:tc>
          <w:tcPr>
            <w:tcW w:w="102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D3BA975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5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4E0A554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3475C" w14:textId="78BD2427" w:rsidR="00F86FEE" w:rsidRPr="00FB2216" w:rsidRDefault="00F86FEE" w:rsidP="00981EE1">
            <w:pPr>
              <w:widowControl w:val="0"/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32.9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14:paraId="7F7182C2" w14:textId="159FF53F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F453E9C" w14:textId="44515688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</w:tcPr>
          <w:p w14:paraId="0ED50C6D" w14:textId="5FCADFC6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FA443" w14:textId="6362339D" w:rsidR="00F86FEE" w:rsidRPr="00FB2216" w:rsidRDefault="00F86FEE" w:rsidP="004470D8">
            <w:pPr>
              <w:widowControl w:val="0"/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40</w:t>
            </w:r>
          </w:p>
        </w:tc>
      </w:tr>
      <w:tr w:rsidR="00F86FEE" w:rsidRPr="00FB2216" w14:paraId="4FC7D8C8" w14:textId="77777777" w:rsidTr="004470D8">
        <w:trPr>
          <w:trHeight w:hRule="exact" w:val="452"/>
          <w:jc w:val="center"/>
        </w:trPr>
        <w:tc>
          <w:tcPr>
            <w:tcW w:w="102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BBF2AC1" w14:textId="348D5115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sz w:val="21"/>
                <w:szCs w:val="21"/>
              </w:rPr>
              <w:t>Quercetin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FD8222D" w14:textId="42A19523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01.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4170D" w14:textId="604ABAEC" w:rsidR="00F86FEE" w:rsidRPr="00FB2216" w:rsidRDefault="00F86FEE" w:rsidP="00981EE1">
            <w:pPr>
              <w:widowControl w:val="0"/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78.9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14:paraId="125FCA88" w14:textId="199A0B17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F152D8F" w14:textId="40B24722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</w:tcPr>
          <w:p w14:paraId="2A981319" w14:textId="04F798F5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86A4" w14:textId="4E57F7DB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0</w:t>
            </w:r>
          </w:p>
        </w:tc>
      </w:tr>
      <w:tr w:rsidR="00F86FEE" w:rsidRPr="00FB2216" w14:paraId="043C1277" w14:textId="77777777" w:rsidTr="004470D8">
        <w:trPr>
          <w:trHeight w:hRule="exact" w:val="452"/>
          <w:jc w:val="center"/>
        </w:trPr>
        <w:tc>
          <w:tcPr>
            <w:tcW w:w="102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954F1AB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53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AC7E611" w14:textId="77777777" w:rsidR="00F86FEE" w:rsidRPr="00FB2216" w:rsidRDefault="00F86FEE" w:rsidP="00706C9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1F5D1" w14:textId="26B85483" w:rsidR="00F86FEE" w:rsidRPr="00FB2216" w:rsidRDefault="00F86FEE" w:rsidP="00981EE1">
            <w:pPr>
              <w:widowControl w:val="0"/>
              <w:spacing w:after="0" w:line="240" w:lineRule="auto"/>
              <w:ind w:firstLineChars="100" w:firstLine="21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50.9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14:paraId="3B31E5E3" w14:textId="5DD379F9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7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ED00C06" w14:textId="7FE97B73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20" w:type="pct"/>
            <w:tcBorders>
              <w:left w:val="nil"/>
              <w:bottom w:val="nil"/>
              <w:right w:val="nil"/>
            </w:tcBorders>
          </w:tcPr>
          <w:p w14:paraId="478F1C70" w14:textId="29B3A34E" w:rsidR="00F86FEE" w:rsidRPr="00FB2216" w:rsidRDefault="00F86FEE" w:rsidP="0065004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A0564" w14:textId="30152BF1" w:rsidR="00F86FEE" w:rsidRPr="00FB2216" w:rsidRDefault="00F86FEE" w:rsidP="00981EE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4</w:t>
            </w:r>
          </w:p>
        </w:tc>
      </w:tr>
      <w:tr w:rsidR="00F86FEE" w:rsidRPr="00FB2216" w14:paraId="39B982B5" w14:textId="77777777" w:rsidTr="00F86FEE">
        <w:trPr>
          <w:trHeight w:val="904"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right w:val="nil"/>
            </w:tcBorders>
          </w:tcPr>
          <w:p w14:paraId="1BCEF4E8" w14:textId="31596583" w:rsidR="00F86FEE" w:rsidRPr="00FB2216" w:rsidRDefault="00F86FEE" w:rsidP="006E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B2216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FB221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ote</w:t>
            </w:r>
            <w:r w:rsidRPr="00FB221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: </w:t>
            </w:r>
            <w:r w:rsidRPr="00FB2216">
              <w:rPr>
                <w:rFonts w:ascii="Times New Roman" w:hAnsi="Times New Roman" w:cs="Times New Roman"/>
                <w:sz w:val="21"/>
                <w:szCs w:val="21"/>
              </w:rPr>
              <w:t>Product ion, the product ion (*) of each analyte was used for quanti</w:t>
            </w:r>
            <w:r w:rsidRPr="00FB2216">
              <w:rPr>
                <w:rFonts w:ascii="Times New Roman" w:eastAsia="MS Gothic" w:hAnsi="Times New Roman" w:cs="Times New Roman"/>
                <w:sz w:val="21"/>
                <w:szCs w:val="21"/>
              </w:rPr>
              <w:t>ﬁ</w:t>
            </w:r>
            <w:r w:rsidRPr="00FB2216">
              <w:rPr>
                <w:rFonts w:ascii="Times New Roman" w:hAnsi="Times New Roman" w:cs="Times New Roman"/>
                <w:sz w:val="21"/>
                <w:szCs w:val="21"/>
              </w:rPr>
              <w:t>cation, and the other was used for identi</w:t>
            </w:r>
            <w:r w:rsidRPr="00FB2216">
              <w:rPr>
                <w:rFonts w:ascii="Times New Roman" w:eastAsia="MS Gothic" w:hAnsi="Times New Roman" w:cs="Times New Roman"/>
                <w:sz w:val="21"/>
                <w:szCs w:val="21"/>
              </w:rPr>
              <w:t>ﬁ</w:t>
            </w:r>
            <w:r w:rsidRPr="00FB2216">
              <w:rPr>
                <w:rFonts w:ascii="Times New Roman" w:hAnsi="Times New Roman" w:cs="Times New Roman"/>
                <w:sz w:val="21"/>
                <w:szCs w:val="21"/>
              </w:rPr>
              <w:t xml:space="preserve">cation; </w:t>
            </w:r>
            <w:r w:rsidRPr="00FB221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E, collision energy.</w:t>
            </w:r>
          </w:p>
        </w:tc>
      </w:tr>
      <w:bookmarkEnd w:id="1"/>
    </w:tbl>
    <w:p w14:paraId="5B007FF4" w14:textId="7178131F" w:rsidR="00FB2216" w:rsidRDefault="00FB2216" w:rsidP="000D4124">
      <w:pPr>
        <w:spacing w:after="0" w:line="24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tbl>
      <w:tblPr>
        <w:tblStyle w:val="ac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5103"/>
        <w:gridCol w:w="1999"/>
        <w:gridCol w:w="2111"/>
      </w:tblGrid>
      <w:tr w:rsidR="00FB2216" w:rsidRPr="00A84B6C" w14:paraId="71931E0F" w14:textId="77777777" w:rsidTr="00465072">
        <w:trPr>
          <w:trHeight w:val="389"/>
          <w:jc w:val="center"/>
        </w:trPr>
        <w:tc>
          <w:tcPr>
            <w:tcW w:w="11057" w:type="dxa"/>
            <w:gridSpan w:val="4"/>
            <w:tcBorders>
              <w:top w:val="nil"/>
              <w:bottom w:val="single" w:sz="12" w:space="0" w:color="auto"/>
            </w:tcBorders>
          </w:tcPr>
          <w:p w14:paraId="3A3C8DFF" w14:textId="409CBFF6" w:rsidR="00FB2216" w:rsidRPr="00A84B6C" w:rsidRDefault="00FB2216" w:rsidP="00FB22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lastRenderedPageBreak/>
              <w:t>Table S2</w:t>
            </w:r>
          </w:p>
          <w:p w14:paraId="4A7B26FA" w14:textId="756EE463" w:rsidR="00FB2216" w:rsidRPr="00A84B6C" w:rsidRDefault="00FB2216" w:rsidP="00FB2216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Specific primer sequences for qRT-PCR</w:t>
            </w:r>
          </w:p>
        </w:tc>
      </w:tr>
      <w:tr w:rsidR="00FB2216" w:rsidRPr="00FB2216" w14:paraId="3050B650" w14:textId="77777777" w:rsidTr="00C04332">
        <w:trPr>
          <w:trHeight w:val="389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</w:tcPr>
          <w:p w14:paraId="5DBCDC31" w14:textId="44ED6266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G</w:t>
            </w: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en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</w:tcPr>
          <w:p w14:paraId="315825F5" w14:textId="7D68286C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Primers (5`-3`)</w:t>
            </w:r>
          </w:p>
        </w:tc>
        <w:tc>
          <w:tcPr>
            <w:tcW w:w="1999" w:type="dxa"/>
            <w:tcBorders>
              <w:top w:val="single" w:sz="12" w:space="0" w:color="auto"/>
              <w:bottom w:val="single" w:sz="4" w:space="0" w:color="auto"/>
            </w:tcBorders>
          </w:tcPr>
          <w:p w14:paraId="1DB4FFE6" w14:textId="1F01B36F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Target bands </w:t>
            </w:r>
            <w:r w:rsidRPr="00A84B6C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(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bp</w:t>
            </w:r>
            <w:r w:rsidRPr="00A84B6C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4" w:space="0" w:color="auto"/>
            </w:tcBorders>
          </w:tcPr>
          <w:p w14:paraId="43C9D081" w14:textId="50237C62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 xml:space="preserve">Annealing 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(</w:t>
            </w:r>
            <w:r w:rsidR="00EA5D51" w:rsidRPr="00EA5D51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en-US" w:eastAsia="zh-CN"/>
              </w:rPr>
              <w:t>℃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)</w:t>
            </w:r>
          </w:p>
        </w:tc>
      </w:tr>
      <w:tr w:rsidR="00FB2216" w:rsidRPr="00FB2216" w14:paraId="5B562651" w14:textId="77777777" w:rsidTr="00C04332">
        <w:trPr>
          <w:trHeight w:val="389"/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14:paraId="128DB6C9" w14:textId="61804E91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s</w:t>
            </w:r>
            <w:r w:rsidRPr="00FB2216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ul-3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1AA0A45" w14:textId="21D17E29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orward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 ATCTCCGCACCCATGATGTTAAGTC</w:t>
            </w:r>
          </w:p>
          <w:p w14:paraId="5358DD52" w14:textId="78556EAD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Reverse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</w:t>
            </w:r>
            <w:r w:rsidRPr="00FB2216">
              <w:rPr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CCAGACCTAAGTCAAGTACGCCAAC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132F6DFB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42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1D9AEBD6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59</w:t>
            </w:r>
          </w:p>
        </w:tc>
      </w:tr>
      <w:tr w:rsidR="00FB2216" w:rsidRPr="00FB2216" w14:paraId="7C071630" w14:textId="77777777" w:rsidTr="00FB2216">
        <w:trPr>
          <w:trHeight w:val="389"/>
          <w:jc w:val="center"/>
        </w:trPr>
        <w:tc>
          <w:tcPr>
            <w:tcW w:w="1844" w:type="dxa"/>
          </w:tcPr>
          <w:p w14:paraId="1308C666" w14:textId="16094CF1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s</w:t>
            </w:r>
            <w:r w:rsidRPr="00FB2216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ul-2</w:t>
            </w:r>
          </w:p>
        </w:tc>
        <w:tc>
          <w:tcPr>
            <w:tcW w:w="5103" w:type="dxa"/>
          </w:tcPr>
          <w:p w14:paraId="52AFE9C8" w14:textId="5AACECB7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orward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 TGGCGACATCATGGATCACATTGC</w:t>
            </w:r>
          </w:p>
          <w:p w14:paraId="41A8765F" w14:textId="1DC59175" w:rsidR="00FB2216" w:rsidRPr="00FB2216" w:rsidRDefault="00FB2216" w:rsidP="00FB2216">
            <w:pPr>
              <w:widowControl w:val="0"/>
              <w:spacing w:after="0" w:line="240" w:lineRule="auto"/>
              <w:ind w:firstLineChars="200" w:firstLine="42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Reverse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</w:t>
            </w:r>
            <w:r w:rsidRPr="00FB2216">
              <w:rPr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AGGACAAGGCGGTTGCGTTTG</w:t>
            </w:r>
          </w:p>
        </w:tc>
        <w:tc>
          <w:tcPr>
            <w:tcW w:w="1999" w:type="dxa"/>
          </w:tcPr>
          <w:p w14:paraId="76D1F6BF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2111" w:type="dxa"/>
          </w:tcPr>
          <w:p w14:paraId="6FF3EE3A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60.3</w:t>
            </w:r>
          </w:p>
        </w:tc>
      </w:tr>
      <w:tr w:rsidR="00FB2216" w:rsidRPr="00FB2216" w14:paraId="54E868CB" w14:textId="77777777" w:rsidTr="00FB2216">
        <w:trPr>
          <w:trHeight w:val="389"/>
          <w:jc w:val="center"/>
        </w:trPr>
        <w:tc>
          <w:tcPr>
            <w:tcW w:w="1844" w:type="dxa"/>
          </w:tcPr>
          <w:p w14:paraId="36EB17AA" w14:textId="77777777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parC</w:t>
            </w:r>
          </w:p>
        </w:tc>
        <w:tc>
          <w:tcPr>
            <w:tcW w:w="5103" w:type="dxa"/>
          </w:tcPr>
          <w:p w14:paraId="73F7A1B5" w14:textId="670DE832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orward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 CATGCTGCCGTCTGAACCTGTC</w:t>
            </w:r>
          </w:p>
          <w:p w14:paraId="7E038B7F" w14:textId="610CA976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Reverse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 TCTTACCTTTCACCGCCGCTTTG</w:t>
            </w:r>
          </w:p>
        </w:tc>
        <w:tc>
          <w:tcPr>
            <w:tcW w:w="1999" w:type="dxa"/>
          </w:tcPr>
          <w:p w14:paraId="690B72F5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2111" w:type="dxa"/>
          </w:tcPr>
          <w:p w14:paraId="77460987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61.5</w:t>
            </w:r>
          </w:p>
        </w:tc>
      </w:tr>
      <w:tr w:rsidR="00FB2216" w:rsidRPr="00FB2216" w14:paraId="1BCB3348" w14:textId="77777777" w:rsidTr="00FB2216">
        <w:trPr>
          <w:trHeight w:val="389"/>
          <w:jc w:val="center"/>
        </w:trPr>
        <w:tc>
          <w:tcPr>
            <w:tcW w:w="1844" w:type="dxa"/>
          </w:tcPr>
          <w:p w14:paraId="0459C590" w14:textId="77777777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gyrA</w:t>
            </w:r>
          </w:p>
        </w:tc>
        <w:tc>
          <w:tcPr>
            <w:tcW w:w="5103" w:type="dxa"/>
          </w:tcPr>
          <w:p w14:paraId="02FCE6E1" w14:textId="3EF2FE2C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orward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 CGAGTTCAACCGTCTGCGTACC</w:t>
            </w:r>
          </w:p>
          <w:p w14:paraId="3B31F6BE" w14:textId="21C5D7AD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Reverse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 ACCTTCAGCGGAGAACAGCATTAC</w:t>
            </w:r>
          </w:p>
        </w:tc>
        <w:tc>
          <w:tcPr>
            <w:tcW w:w="1999" w:type="dxa"/>
          </w:tcPr>
          <w:p w14:paraId="06D3A8ED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21</w:t>
            </w:r>
          </w:p>
        </w:tc>
        <w:tc>
          <w:tcPr>
            <w:tcW w:w="2111" w:type="dxa"/>
          </w:tcPr>
          <w:p w14:paraId="010444AC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61</w:t>
            </w:r>
          </w:p>
        </w:tc>
      </w:tr>
      <w:tr w:rsidR="00FB2216" w:rsidRPr="00FB2216" w14:paraId="3B5F8B25" w14:textId="77777777" w:rsidTr="00FB2216">
        <w:trPr>
          <w:trHeight w:val="389"/>
          <w:jc w:val="center"/>
        </w:trPr>
        <w:tc>
          <w:tcPr>
            <w:tcW w:w="1844" w:type="dxa"/>
          </w:tcPr>
          <w:p w14:paraId="5D7B1EDB" w14:textId="77777777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gyrB</w:t>
            </w:r>
          </w:p>
        </w:tc>
        <w:tc>
          <w:tcPr>
            <w:tcW w:w="5103" w:type="dxa"/>
          </w:tcPr>
          <w:p w14:paraId="575BAAC2" w14:textId="2577CC2D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orward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</w:t>
            </w:r>
            <w:r w:rsidRPr="00FB2216">
              <w:rPr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CCATTCACGCCGATAACTCTGTCTC</w:t>
            </w:r>
          </w:p>
          <w:p w14:paraId="72B2CBE9" w14:textId="3350B58A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Reverse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 GATCACTTCCGCCGCCGATAC</w:t>
            </w:r>
          </w:p>
        </w:tc>
        <w:tc>
          <w:tcPr>
            <w:tcW w:w="1999" w:type="dxa"/>
          </w:tcPr>
          <w:p w14:paraId="50459803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2111" w:type="dxa"/>
          </w:tcPr>
          <w:p w14:paraId="18E59A5C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59.8</w:t>
            </w:r>
          </w:p>
        </w:tc>
      </w:tr>
      <w:tr w:rsidR="00FB2216" w:rsidRPr="00FB2216" w14:paraId="294CB6F0" w14:textId="77777777" w:rsidTr="00FB2216">
        <w:trPr>
          <w:trHeight w:val="389"/>
          <w:jc w:val="center"/>
        </w:trPr>
        <w:tc>
          <w:tcPr>
            <w:tcW w:w="1844" w:type="dxa"/>
          </w:tcPr>
          <w:p w14:paraId="5B69EE78" w14:textId="77777777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oqxA</w:t>
            </w:r>
          </w:p>
        </w:tc>
        <w:tc>
          <w:tcPr>
            <w:tcW w:w="5103" w:type="dxa"/>
          </w:tcPr>
          <w:p w14:paraId="09EE5E3E" w14:textId="66401737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orward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</w:t>
            </w:r>
            <w:r w:rsidRPr="00FB2216">
              <w:rPr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TGGCAGACGGTTTACGCATCG</w:t>
            </w:r>
          </w:p>
          <w:p w14:paraId="18A2328A" w14:textId="5783D701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Reverse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 GCTGGTGGTCATGGCAACGG</w:t>
            </w:r>
          </w:p>
        </w:tc>
        <w:tc>
          <w:tcPr>
            <w:tcW w:w="1999" w:type="dxa"/>
          </w:tcPr>
          <w:p w14:paraId="21798C96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28</w:t>
            </w:r>
          </w:p>
        </w:tc>
        <w:tc>
          <w:tcPr>
            <w:tcW w:w="2111" w:type="dxa"/>
          </w:tcPr>
          <w:p w14:paraId="4F130FA9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60.9</w:t>
            </w:r>
          </w:p>
        </w:tc>
      </w:tr>
      <w:tr w:rsidR="00FB2216" w:rsidRPr="00FB2216" w14:paraId="74398206" w14:textId="77777777" w:rsidTr="00FB2216">
        <w:trPr>
          <w:trHeight w:val="389"/>
          <w:jc w:val="center"/>
        </w:trPr>
        <w:tc>
          <w:tcPr>
            <w:tcW w:w="1844" w:type="dxa"/>
          </w:tcPr>
          <w:p w14:paraId="7F12E848" w14:textId="77777777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16SrRNA</w:t>
            </w:r>
          </w:p>
          <w:p w14:paraId="1365FCDB" w14:textId="6B164E70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i/>
                <w:iCs/>
                <w:kern w:val="2"/>
                <w:sz w:val="21"/>
                <w:szCs w:val="21"/>
                <w:lang w:val="en-US" w:eastAsia="zh-CN"/>
              </w:rPr>
              <w:t>(</w:t>
            </w:r>
            <w:r w:rsidRPr="00A84B6C">
              <w:rPr>
                <w:rFonts w:ascii="Times New Roman" w:hAnsi="Times New Roman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Reference gene</w:t>
            </w:r>
            <w:r w:rsidRPr="00FB2216">
              <w:rPr>
                <w:rFonts w:ascii="Times New Roman" w:hAnsi="Times New Roman" w:cs="Times New Roman" w:hint="eastAsia"/>
                <w:i/>
                <w:iCs/>
                <w:kern w:val="2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103" w:type="dxa"/>
          </w:tcPr>
          <w:p w14:paraId="4AA22A36" w14:textId="5B0774D9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Forward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</w:t>
            </w:r>
            <w:r w:rsidRPr="00FB2216">
              <w:rPr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AACTGGAGGAAGGTGGGGATGAC</w:t>
            </w:r>
          </w:p>
          <w:p w14:paraId="4A3A2C7D" w14:textId="53907A1A" w:rsidR="00FB2216" w:rsidRPr="00FB2216" w:rsidRDefault="00FB2216" w:rsidP="00FB221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A84B6C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Reverse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:</w:t>
            </w:r>
            <w:r w:rsidRPr="00FB2216">
              <w:rPr>
                <w:kern w:val="2"/>
                <w:sz w:val="21"/>
                <w:szCs w:val="21"/>
                <w:lang w:val="en-US" w:eastAsia="zh-CN"/>
              </w:rPr>
              <w:t xml:space="preserve"> 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CGGACTACGACGCACTTTATGAGG</w:t>
            </w:r>
          </w:p>
        </w:tc>
        <w:tc>
          <w:tcPr>
            <w:tcW w:w="1999" w:type="dxa"/>
          </w:tcPr>
          <w:p w14:paraId="34C98D34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1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2111" w:type="dxa"/>
          </w:tcPr>
          <w:p w14:paraId="333ADCE8" w14:textId="77777777" w:rsidR="00FB2216" w:rsidRPr="00FB2216" w:rsidRDefault="00FB2216" w:rsidP="00FB221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</w:pPr>
            <w:r w:rsidRPr="00FB2216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 w:eastAsia="zh-CN"/>
              </w:rPr>
              <w:t>6</w:t>
            </w:r>
            <w:r w:rsidRPr="00FB2216"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</w:tr>
    </w:tbl>
    <w:p w14:paraId="26828293" w14:textId="77777777" w:rsidR="00C507E1" w:rsidRPr="00706C96" w:rsidRDefault="00C507E1" w:rsidP="000D4124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sectPr w:rsidR="00C507E1" w:rsidRPr="00706C96" w:rsidSect="00C80888">
      <w:headerReference w:type="firs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DA1EE" w14:textId="77777777" w:rsidR="00D951E9" w:rsidRDefault="00D951E9" w:rsidP="00D317FE">
      <w:pPr>
        <w:spacing w:after="0" w:line="240" w:lineRule="auto"/>
      </w:pPr>
      <w:r>
        <w:separator/>
      </w:r>
    </w:p>
  </w:endnote>
  <w:endnote w:type="continuationSeparator" w:id="0">
    <w:p w14:paraId="18E3D8D5" w14:textId="77777777" w:rsidR="00D951E9" w:rsidRDefault="00D951E9" w:rsidP="00D31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9E424" w14:textId="77777777" w:rsidR="00D951E9" w:rsidRDefault="00D951E9" w:rsidP="00D317FE">
      <w:pPr>
        <w:spacing w:after="0" w:line="240" w:lineRule="auto"/>
      </w:pPr>
      <w:r>
        <w:separator/>
      </w:r>
    </w:p>
  </w:footnote>
  <w:footnote w:type="continuationSeparator" w:id="0">
    <w:p w14:paraId="370071D3" w14:textId="77777777" w:rsidR="00D951E9" w:rsidRDefault="00D951E9" w:rsidP="00D317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6E08C" w14:textId="29DFAAA3" w:rsidR="00C80888" w:rsidRPr="00C80888" w:rsidRDefault="00C80888" w:rsidP="00C80888">
    <w:pPr>
      <w:jc w:val="center"/>
    </w:pPr>
    <w:r w:rsidRPr="00C80888">
      <w:drawing>
        <wp:anchor distT="0" distB="0" distL="114300" distR="114300" simplePos="0" relativeHeight="251658240" behindDoc="0" locked="0" layoutInCell="1" allowOverlap="1" wp14:anchorId="04A1F1AE" wp14:editId="456E7C97">
          <wp:simplePos x="0" y="0"/>
          <wp:positionH relativeFrom="margin">
            <wp:align>left</wp:align>
          </wp:positionH>
          <wp:positionV relativeFrom="paragraph">
            <wp:posOffset>-58</wp:posOffset>
          </wp:positionV>
          <wp:extent cx="1382534" cy="497091"/>
          <wp:effectExtent l="0" t="0" r="0" b="0"/>
          <wp:wrapTopAndBottom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yMjKzMDU1NDUzNzNT0lEKTi0uzszPAykwqwUAYJTc9ywAAAA="/>
  </w:docVars>
  <w:rsids>
    <w:rsidRoot w:val="000376E9"/>
    <w:rsid w:val="00013024"/>
    <w:rsid w:val="0002576C"/>
    <w:rsid w:val="00025F0D"/>
    <w:rsid w:val="000321F0"/>
    <w:rsid w:val="00035CD9"/>
    <w:rsid w:val="000376E9"/>
    <w:rsid w:val="00057E47"/>
    <w:rsid w:val="0007618B"/>
    <w:rsid w:val="00076755"/>
    <w:rsid w:val="000940A5"/>
    <w:rsid w:val="000A0143"/>
    <w:rsid w:val="000B3450"/>
    <w:rsid w:val="000B6FB2"/>
    <w:rsid w:val="000D4124"/>
    <w:rsid w:val="000E36FA"/>
    <w:rsid w:val="000F0DB3"/>
    <w:rsid w:val="000F6451"/>
    <w:rsid w:val="00101EDD"/>
    <w:rsid w:val="00121D90"/>
    <w:rsid w:val="00142784"/>
    <w:rsid w:val="00152294"/>
    <w:rsid w:val="001608C9"/>
    <w:rsid w:val="0016243D"/>
    <w:rsid w:val="0019250A"/>
    <w:rsid w:val="001F1366"/>
    <w:rsid w:val="00206E50"/>
    <w:rsid w:val="0021400F"/>
    <w:rsid w:val="0022463C"/>
    <w:rsid w:val="0023500A"/>
    <w:rsid w:val="00237433"/>
    <w:rsid w:val="002410A6"/>
    <w:rsid w:val="002657D2"/>
    <w:rsid w:val="00275ACA"/>
    <w:rsid w:val="002800A1"/>
    <w:rsid w:val="002A22B9"/>
    <w:rsid w:val="002A5A3D"/>
    <w:rsid w:val="002C1F97"/>
    <w:rsid w:val="002D324A"/>
    <w:rsid w:val="002D3AD2"/>
    <w:rsid w:val="002F2368"/>
    <w:rsid w:val="003613FB"/>
    <w:rsid w:val="00370BF3"/>
    <w:rsid w:val="003735FB"/>
    <w:rsid w:val="003869C8"/>
    <w:rsid w:val="00397B88"/>
    <w:rsid w:val="003A4E87"/>
    <w:rsid w:val="003B11FC"/>
    <w:rsid w:val="003B765A"/>
    <w:rsid w:val="003C24FA"/>
    <w:rsid w:val="003D41B3"/>
    <w:rsid w:val="003D72BC"/>
    <w:rsid w:val="003E39F6"/>
    <w:rsid w:val="003E567D"/>
    <w:rsid w:val="00417015"/>
    <w:rsid w:val="00430158"/>
    <w:rsid w:val="0043576D"/>
    <w:rsid w:val="00446C74"/>
    <w:rsid w:val="004470D8"/>
    <w:rsid w:val="0046648C"/>
    <w:rsid w:val="00497503"/>
    <w:rsid w:val="004B71A0"/>
    <w:rsid w:val="004C0AEC"/>
    <w:rsid w:val="004C11C0"/>
    <w:rsid w:val="004F2C16"/>
    <w:rsid w:val="00514967"/>
    <w:rsid w:val="0052213A"/>
    <w:rsid w:val="0054502C"/>
    <w:rsid w:val="00554827"/>
    <w:rsid w:val="00574AD1"/>
    <w:rsid w:val="00582D54"/>
    <w:rsid w:val="005846F4"/>
    <w:rsid w:val="005A21ED"/>
    <w:rsid w:val="005D3A11"/>
    <w:rsid w:val="006024F4"/>
    <w:rsid w:val="00620DF5"/>
    <w:rsid w:val="00645032"/>
    <w:rsid w:val="00646B38"/>
    <w:rsid w:val="00650045"/>
    <w:rsid w:val="00690C7C"/>
    <w:rsid w:val="00691B8A"/>
    <w:rsid w:val="006A6E20"/>
    <w:rsid w:val="006B495A"/>
    <w:rsid w:val="006C7AAE"/>
    <w:rsid w:val="006E4B81"/>
    <w:rsid w:val="006E726E"/>
    <w:rsid w:val="006F2057"/>
    <w:rsid w:val="006F6330"/>
    <w:rsid w:val="00706C96"/>
    <w:rsid w:val="00720238"/>
    <w:rsid w:val="0072773E"/>
    <w:rsid w:val="00733E0C"/>
    <w:rsid w:val="0073499E"/>
    <w:rsid w:val="00750E3D"/>
    <w:rsid w:val="00760A68"/>
    <w:rsid w:val="0076135D"/>
    <w:rsid w:val="0077474A"/>
    <w:rsid w:val="00781899"/>
    <w:rsid w:val="00796BEA"/>
    <w:rsid w:val="007C025E"/>
    <w:rsid w:val="007C6B45"/>
    <w:rsid w:val="007F4EFC"/>
    <w:rsid w:val="0082449C"/>
    <w:rsid w:val="0086381D"/>
    <w:rsid w:val="00897B93"/>
    <w:rsid w:val="008B071C"/>
    <w:rsid w:val="008B0AB2"/>
    <w:rsid w:val="008B23C5"/>
    <w:rsid w:val="008B42C9"/>
    <w:rsid w:val="008B4E94"/>
    <w:rsid w:val="008B70D9"/>
    <w:rsid w:val="008C17AE"/>
    <w:rsid w:val="008D2675"/>
    <w:rsid w:val="008E6138"/>
    <w:rsid w:val="009015AF"/>
    <w:rsid w:val="00910156"/>
    <w:rsid w:val="00970147"/>
    <w:rsid w:val="00981EE1"/>
    <w:rsid w:val="009955C7"/>
    <w:rsid w:val="009D3461"/>
    <w:rsid w:val="00A06FCE"/>
    <w:rsid w:val="00A20173"/>
    <w:rsid w:val="00A26BA8"/>
    <w:rsid w:val="00A51505"/>
    <w:rsid w:val="00A52C39"/>
    <w:rsid w:val="00A52D7A"/>
    <w:rsid w:val="00A74AAD"/>
    <w:rsid w:val="00A81DA8"/>
    <w:rsid w:val="00A84B6C"/>
    <w:rsid w:val="00AB34EA"/>
    <w:rsid w:val="00AC0416"/>
    <w:rsid w:val="00AC416D"/>
    <w:rsid w:val="00AD1FA2"/>
    <w:rsid w:val="00AD37FA"/>
    <w:rsid w:val="00AF6D2A"/>
    <w:rsid w:val="00B41A31"/>
    <w:rsid w:val="00B749A9"/>
    <w:rsid w:val="00B879E5"/>
    <w:rsid w:val="00B920EA"/>
    <w:rsid w:val="00BA0E97"/>
    <w:rsid w:val="00C00119"/>
    <w:rsid w:val="00C04332"/>
    <w:rsid w:val="00C25BFB"/>
    <w:rsid w:val="00C278B5"/>
    <w:rsid w:val="00C507E1"/>
    <w:rsid w:val="00C565D1"/>
    <w:rsid w:val="00C80888"/>
    <w:rsid w:val="00C90129"/>
    <w:rsid w:val="00C91D87"/>
    <w:rsid w:val="00CB1545"/>
    <w:rsid w:val="00CB60DC"/>
    <w:rsid w:val="00CD2D58"/>
    <w:rsid w:val="00CE7A85"/>
    <w:rsid w:val="00D14635"/>
    <w:rsid w:val="00D1760D"/>
    <w:rsid w:val="00D317FE"/>
    <w:rsid w:val="00D41A1A"/>
    <w:rsid w:val="00D612C2"/>
    <w:rsid w:val="00D75BC8"/>
    <w:rsid w:val="00D76432"/>
    <w:rsid w:val="00D9190E"/>
    <w:rsid w:val="00D91A17"/>
    <w:rsid w:val="00D91ED3"/>
    <w:rsid w:val="00D928E0"/>
    <w:rsid w:val="00D951E9"/>
    <w:rsid w:val="00DB0566"/>
    <w:rsid w:val="00DD1A6F"/>
    <w:rsid w:val="00DF0DD9"/>
    <w:rsid w:val="00DF57F4"/>
    <w:rsid w:val="00E11849"/>
    <w:rsid w:val="00E11B72"/>
    <w:rsid w:val="00E1292E"/>
    <w:rsid w:val="00E277C5"/>
    <w:rsid w:val="00E33498"/>
    <w:rsid w:val="00E35E0F"/>
    <w:rsid w:val="00E36C4F"/>
    <w:rsid w:val="00E46775"/>
    <w:rsid w:val="00E83EE0"/>
    <w:rsid w:val="00E96054"/>
    <w:rsid w:val="00EA1226"/>
    <w:rsid w:val="00EA3B43"/>
    <w:rsid w:val="00EA5D51"/>
    <w:rsid w:val="00EB4C79"/>
    <w:rsid w:val="00EC7772"/>
    <w:rsid w:val="00F04338"/>
    <w:rsid w:val="00F15877"/>
    <w:rsid w:val="00F17E92"/>
    <w:rsid w:val="00F3517F"/>
    <w:rsid w:val="00F676FA"/>
    <w:rsid w:val="00F8292C"/>
    <w:rsid w:val="00F86FEE"/>
    <w:rsid w:val="00F87881"/>
    <w:rsid w:val="00FB1F21"/>
    <w:rsid w:val="00FB2216"/>
    <w:rsid w:val="00FC142C"/>
    <w:rsid w:val="00FE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1CD9D"/>
  <w15:chartTrackingRefBased/>
  <w15:docId w15:val="{FA9242E1-9588-4C68-AF9B-8D025B30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7FE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7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D317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7F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D317FE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565D1"/>
  </w:style>
  <w:style w:type="character" w:customStyle="1" w:styleId="a8">
    <w:name w:val="批注文字 字符"/>
    <w:basedOn w:val="a0"/>
    <w:link w:val="a7"/>
    <w:uiPriority w:val="99"/>
    <w:semiHidden/>
    <w:rsid w:val="00C565D1"/>
    <w:rPr>
      <w:kern w:val="0"/>
      <w:sz w:val="22"/>
      <w:lang w:val="en-GB" w:eastAsia="en-US"/>
    </w:rPr>
  </w:style>
  <w:style w:type="character" w:styleId="a9">
    <w:name w:val="annotation reference"/>
    <w:basedOn w:val="a0"/>
    <w:uiPriority w:val="99"/>
    <w:semiHidden/>
    <w:unhideWhenUsed/>
    <w:rsid w:val="00C565D1"/>
    <w:rPr>
      <w:sz w:val="21"/>
      <w:szCs w:val="21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370BF3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370BF3"/>
    <w:rPr>
      <w:b/>
      <w:bCs/>
      <w:kern w:val="0"/>
      <w:sz w:val="22"/>
      <w:lang w:val="en-GB" w:eastAsia="en-US"/>
    </w:rPr>
  </w:style>
  <w:style w:type="table" w:styleId="ac">
    <w:name w:val="Table Grid"/>
    <w:basedOn w:val="a1"/>
    <w:uiPriority w:val="39"/>
    <w:rsid w:val="00FB2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446C74"/>
    <w:rPr>
      <w:kern w:val="0"/>
      <w:sz w:val="22"/>
      <w:lang w:val="en-GB" w:eastAsia="en-US"/>
    </w:rPr>
  </w:style>
  <w:style w:type="character" w:styleId="ae">
    <w:name w:val="Hyperlink"/>
    <w:basedOn w:val="a0"/>
    <w:uiPriority w:val="99"/>
    <w:unhideWhenUsed/>
    <w:rsid w:val="00AC416D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AC41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F8F3F-6383-4FD4-A2BE-275031755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3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豪 丁</dc:creator>
  <cp:keywords/>
  <dc:description/>
  <cp:lastModifiedBy>丁 亚豪</cp:lastModifiedBy>
  <cp:revision>125</cp:revision>
  <cp:lastPrinted>2023-06-29T08:44:00Z</cp:lastPrinted>
  <dcterms:created xsi:type="dcterms:W3CDTF">2022-06-02T08:48:00Z</dcterms:created>
  <dcterms:modified xsi:type="dcterms:W3CDTF">2024-05-09T13:55:00Z</dcterms:modified>
</cp:coreProperties>
</file>